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D6E" w:rsidRPr="00116C91" w:rsidRDefault="002E5D6E" w:rsidP="002E5D6E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bookmarkStart w:id="0" w:name="_Hlk20146208"/>
      <w:r w:rsidRPr="00C94138">
        <w:rPr>
          <w:rFonts w:ascii="Times New Roman" w:hAnsi="Times New Roman" w:cs="Times New Roman"/>
          <w:bCs/>
          <w:sz w:val="24"/>
          <w:szCs w:val="24"/>
        </w:rPr>
        <w:t>Characteristics of participants in the focus groups (n=15)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2410"/>
      </w:tblGrid>
      <w:tr w:rsidR="002E5D6E" w:rsidRPr="00116C91" w:rsidTr="00B53AD5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2E5D6E" w:rsidRPr="00116C91" w:rsidRDefault="002E5D6E" w:rsidP="00B53AD5">
            <w:pPr>
              <w:pStyle w:val="NoSpacing"/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D6E" w:rsidRPr="00116C91" w:rsidRDefault="002E5D6E" w:rsidP="00B53AD5">
            <w:pPr>
              <w:pStyle w:val="NoSpacing"/>
              <w:spacing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ean (SD) or </w:t>
            </w:r>
            <w:r w:rsidRPr="00116C91">
              <w:rPr>
                <w:rFonts w:ascii="Times New Roman" w:hAnsi="Times New Roman"/>
                <w:b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</w:tr>
      <w:tr w:rsidR="002E5D6E" w:rsidRPr="00116C91" w:rsidTr="00B53AD5">
        <w:tc>
          <w:tcPr>
            <w:tcW w:w="7513" w:type="dxa"/>
            <w:tcBorders>
              <w:top w:val="single" w:sz="4" w:space="0" w:color="auto"/>
            </w:tcBorders>
          </w:tcPr>
          <w:p w:rsidR="002E5D6E" w:rsidRPr="001E06B6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1E06B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2E5D6E" w:rsidRPr="0005365A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 w:rsidRPr="0005365A">
              <w:rPr>
                <w:rFonts w:ascii="Times New Roman" w:hAnsi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/>
                <w:sz w:val="24"/>
                <w:szCs w:val="24"/>
              </w:rPr>
              <w:t>80%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1E06B6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1E06B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410" w:type="dxa"/>
            <w:vAlign w:val="center"/>
          </w:tcPr>
          <w:p w:rsidR="002E5D6E" w:rsidRPr="0005365A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9 (9.1)</w:t>
            </w:r>
          </w:p>
        </w:tc>
      </w:tr>
      <w:tr w:rsidR="002E5D6E" w:rsidRPr="0005365A" w:rsidTr="00B53AD5">
        <w:tc>
          <w:tcPr>
            <w:tcW w:w="7513" w:type="dxa"/>
          </w:tcPr>
          <w:p w:rsidR="002E5D6E" w:rsidRPr="0005365A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36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410" w:type="dxa"/>
            <w:vAlign w:val="center"/>
          </w:tcPr>
          <w:p w:rsidR="002E5D6E" w:rsidRPr="0005365A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E5D6E" w:rsidRPr="00116C91" w:rsidTr="00B53AD5">
        <w:tc>
          <w:tcPr>
            <w:tcW w:w="7513" w:type="dxa"/>
          </w:tcPr>
          <w:p w:rsidR="002E5D6E" w:rsidRPr="001E06B6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Less than three years of high school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7%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1E06B6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Three years or more of high school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7%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1E06B6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Some tertiary training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(27%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1E06B6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Graduated from university or polytechnic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 (13%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1E06B6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Any post-graduate study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 (47%)</w:t>
            </w:r>
          </w:p>
        </w:tc>
      </w:tr>
      <w:tr w:rsidR="002E5D6E" w:rsidRPr="002B68DD" w:rsidTr="00B53AD5">
        <w:tc>
          <w:tcPr>
            <w:tcW w:w="7513" w:type="dxa"/>
          </w:tcPr>
          <w:p w:rsidR="002E5D6E" w:rsidRPr="002B68DD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2B6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Joint(s) affected b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steoarthritis</w:t>
            </w:r>
          </w:p>
        </w:tc>
        <w:tc>
          <w:tcPr>
            <w:tcW w:w="2410" w:type="dxa"/>
            <w:vAlign w:val="center"/>
          </w:tcPr>
          <w:p w:rsidR="002E5D6E" w:rsidRPr="002B68DD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E5D6E" w:rsidRPr="00116C91" w:rsidTr="00B53AD5">
        <w:tc>
          <w:tcPr>
            <w:tcW w:w="7513" w:type="dxa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Hip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Pr="00116C9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%</w:t>
            </w:r>
            <w:r w:rsidRPr="00116C9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Knee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8 </w:t>
            </w:r>
            <w:r w:rsidRPr="00116C9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%</w:t>
            </w:r>
            <w:r w:rsidRPr="00116C9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Hip and knee</w:t>
            </w:r>
          </w:p>
        </w:tc>
        <w:tc>
          <w:tcPr>
            <w:tcW w:w="2410" w:type="dxa"/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  <w:r w:rsidRPr="00116C9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%</w:t>
            </w:r>
            <w:r w:rsidRPr="00116C9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2E5D6E" w:rsidRPr="00116C91" w:rsidTr="00B53AD5">
        <w:tc>
          <w:tcPr>
            <w:tcW w:w="7513" w:type="dxa"/>
          </w:tcPr>
          <w:p w:rsidR="002E5D6E" w:rsidRPr="002B68DD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B6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Knee pain (NRS)</w:t>
            </w:r>
          </w:p>
        </w:tc>
        <w:tc>
          <w:tcPr>
            <w:tcW w:w="2410" w:type="dxa"/>
            <w:vAlign w:val="center"/>
          </w:tcPr>
          <w:p w:rsidR="002E5D6E" w:rsidRDefault="002E5D6E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9 (2.2)</w:t>
            </w:r>
          </w:p>
        </w:tc>
      </w:tr>
      <w:tr w:rsidR="002E5D6E" w:rsidRPr="00116C91" w:rsidTr="00B53AD5">
        <w:tc>
          <w:tcPr>
            <w:tcW w:w="7513" w:type="dxa"/>
            <w:tcBorders>
              <w:bottom w:val="single" w:sz="4" w:space="0" w:color="auto"/>
            </w:tcBorders>
          </w:tcPr>
          <w:p w:rsidR="002E5D6E" w:rsidRPr="002B68DD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2B68DD">
              <w:rPr>
                <w:rFonts w:ascii="Times New Roman" w:hAnsi="Times New Roman"/>
                <w:b/>
                <w:sz w:val="24"/>
                <w:szCs w:val="24"/>
              </w:rPr>
              <w:t>Restriction to daily activities (NR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E5D6E" w:rsidRPr="00116C91" w:rsidRDefault="002E5D6E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 (2.2)</w:t>
            </w:r>
          </w:p>
        </w:tc>
      </w:tr>
    </w:tbl>
    <w:p w:rsidR="002E5D6E" w:rsidRDefault="002E5D6E" w:rsidP="002E5D6E">
      <w:pPr>
        <w:pStyle w:val="NoSpacing"/>
        <w:rPr>
          <w:rFonts w:ascii="Times New Roman" w:hAnsi="Times New Roman"/>
          <w:sz w:val="24"/>
          <w:szCs w:val="24"/>
        </w:rPr>
      </w:pPr>
    </w:p>
    <w:p w:rsidR="002E5D6E" w:rsidRDefault="002E5D6E" w:rsidP="002E5D6E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: standard deviation</w:t>
      </w:r>
    </w:p>
    <w:p w:rsidR="002E5D6E" w:rsidRDefault="002E5D6E" w:rsidP="002E5D6E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n</w:t>
      </w:r>
      <w:proofErr w:type="gramEnd"/>
      <w:r>
        <w:rPr>
          <w:rFonts w:ascii="Times New Roman" w:hAnsi="Times New Roman"/>
          <w:sz w:val="24"/>
          <w:szCs w:val="24"/>
        </w:rPr>
        <w:t>: number of participants</w:t>
      </w:r>
    </w:p>
    <w:p w:rsidR="002E5D6E" w:rsidRDefault="002E5D6E" w:rsidP="002E5D6E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RS: numeric rating scale; ranges from 0 to 10 where lower scores indicate less pain or restriction to daily activities</w:t>
      </w:r>
    </w:p>
    <w:p w:rsidR="002E5D6E" w:rsidRDefault="002E5D6E" w:rsidP="002E5D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E5D6E" w:rsidRDefault="002E5D6E" w:rsidP="002E5D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E5D6E" w:rsidRDefault="002E5D6E" w:rsidP="002E5D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E5D6E" w:rsidRDefault="002E5D6E">
      <w:bookmarkStart w:id="1" w:name="_GoBack"/>
      <w:bookmarkEnd w:id="1"/>
    </w:p>
    <w:sectPr w:rsidR="002E5D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D6E"/>
    <w:rsid w:val="002E5D6E"/>
    <w:rsid w:val="00BA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D6E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E5D6E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E5D6E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D6E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E5D6E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E5D6E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577</Characters>
  <Application>Microsoft Office Word</Application>
  <DocSecurity>0</DocSecurity>
  <Lines>52</Lines>
  <Paragraphs>38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1:34:00Z</dcterms:created>
  <dcterms:modified xsi:type="dcterms:W3CDTF">2020-03-20T01:35:00Z</dcterms:modified>
</cp:coreProperties>
</file>